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494" w:tblpY="2184"/>
        <w:tblOverlap w:val="never"/>
        <w:tblW w:w="139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276"/>
        <w:gridCol w:w="1700"/>
        <w:gridCol w:w="1711"/>
        <w:gridCol w:w="1722"/>
        <w:gridCol w:w="1789"/>
        <w:gridCol w:w="1400"/>
        <w:gridCol w:w="1678"/>
        <w:gridCol w:w="1591"/>
      </w:tblGrid>
      <w:tr w14:paraId="4574F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17A2B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e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222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Fs NO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23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ty:none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5A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ty:end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51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ty:start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F1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ty:all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E9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ength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B12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length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9CF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</w:t>
            </w:r>
          </w:p>
        </w:tc>
      </w:tr>
      <w:tr w14:paraId="4739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864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.ef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01F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,100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E55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368(10.89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F04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,749(21.78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907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,602(27.58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82B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,381(39.75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F10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.38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AF4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.69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9D7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1</w:t>
            </w:r>
          </w:p>
        </w:tc>
      </w:tr>
      <w:tr w14:paraId="6A09F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140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.in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33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,002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4B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,368(11.92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91A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,421(25.22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6A4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,866(31.85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FB5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,347(31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213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.58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3DF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.77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C24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2</w:t>
            </w:r>
          </w:p>
        </w:tc>
      </w:tr>
      <w:tr w14:paraId="707BB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28E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.ef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899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,922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B57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,563(11.08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058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,885(22.81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35E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,940(29.2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7B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,534(36.91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0DF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.35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CC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9.49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10F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79</w:t>
            </w:r>
          </w:p>
        </w:tc>
      </w:tr>
      <w:tr w14:paraId="21E17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D67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.in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B62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,977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F06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,758(11.86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431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,173(25.21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6D6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,174(31.28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812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,872(31.66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4D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.36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610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4.89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433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2</w:t>
            </w:r>
          </w:p>
        </w:tc>
      </w:tr>
      <w:tr w14:paraId="3389E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D35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.ef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E90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,774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A6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579(10.41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03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,856(21.67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9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,128(27.37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7A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,211(40.56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DFA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76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0B4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0.6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94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04</w:t>
            </w:r>
          </w:p>
        </w:tc>
      </w:tr>
      <w:tr w14:paraId="1D2B7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5C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.in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A1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,189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34A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,142(10.86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187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,949(24.56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AE7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,920(31.43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313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,178(33.15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00F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68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A49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.37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79D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3</w:t>
            </w:r>
          </w:p>
        </w:tc>
      </w:tr>
      <w:tr w14:paraId="0E3AC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503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.ef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C5F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,625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B62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,737(11.8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622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,327(24.85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973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,332(32.36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AAB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,229(30.99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F1F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75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513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.53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6B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6</w:t>
            </w:r>
          </w:p>
        </w:tc>
      </w:tr>
      <w:tr w14:paraId="7915E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8D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.inf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711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,846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0E2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,705(11.54%)</w:t>
            </w:r>
          </w:p>
        </w:tc>
        <w:tc>
          <w:tcPr>
            <w:tcW w:w="17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221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,770(24.22%)</w:t>
            </w:r>
          </w:p>
        </w:tc>
        <w:tc>
          <w:tcPr>
            <w:tcW w:w="17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6E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,848(31.37%)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D8B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,523(32.87%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A2D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.49</w:t>
            </w:r>
          </w:p>
        </w:tc>
        <w:tc>
          <w:tcPr>
            <w:tcW w:w="1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DC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</w:t>
            </w:r>
          </w:p>
        </w:tc>
        <w:tc>
          <w:tcPr>
            <w:tcW w:w="1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C52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75</w:t>
            </w:r>
          </w:p>
        </w:tc>
      </w:tr>
    </w:tbl>
    <w:p w14:paraId="5C269DDC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3 Table</w:t>
      </w:r>
      <w:bookmarkEnd w:id="0"/>
      <w:r>
        <w:rPr>
          <w:rFonts w:hint="default" w:ascii="Times New Roman" w:hAnsi="Times New Roman" w:cs="Times New Roman"/>
          <w:b/>
          <w:bCs/>
        </w:rPr>
        <w:t>. Gene catalogue for each sample.</w:t>
      </w:r>
    </w:p>
    <w:p w14:paraId="63499CDD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ORFs NO. : Indicates the number of genes in the gene catalogue</w:t>
      </w:r>
    </w:p>
    <w:p w14:paraId="73794E88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integrity:none : Indicates the number and percentage of genes lacking both a start codon and a stop codon</w:t>
      </w:r>
    </w:p>
    <w:p w14:paraId="5557ED49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integrity:end : Indicates the number and percentage of genes containing only a stop codon</w:t>
      </w:r>
    </w:p>
    <w:p w14:paraId="538E8F88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integrity:start : Indicates the number and percentage of genes containing only a start codon</w:t>
      </w:r>
    </w:p>
    <w:p w14:paraId="1D746B4D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integrity:all : Indicates the percentage of complete genes (with both start and stop codons)</w:t>
      </w:r>
    </w:p>
    <w:p w14:paraId="73A458D6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Total Len.(Mbp) : Represents the total length of genes in the gene catalogue, in million base pairs</w:t>
      </w:r>
    </w:p>
    <w:p w14:paraId="73B4F79C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Average Len. : Indicates the average length of genes in the gene catalogue</w:t>
      </w:r>
    </w:p>
    <w:p w14:paraId="1E0700DC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GC Percent : Represents the overall GC content of genes in the predicted gene catalogue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9F5CAB"/>
    <w:rsid w:val="209F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12:31:00Z</dcterms:created>
  <dc:creator>关</dc:creator>
  <cp:lastModifiedBy>关</cp:lastModifiedBy>
  <dcterms:modified xsi:type="dcterms:W3CDTF">2025-06-28T12:3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9968418399C45E79C839025B90A4011_11</vt:lpwstr>
  </property>
  <property fmtid="{D5CDD505-2E9C-101B-9397-08002B2CF9AE}" pid="4" name="KSOTemplateDocerSaveRecord">
    <vt:lpwstr>eyJoZGlkIjoiNzEwZGIwMzQ5NzgxOTJmOGU2MGJjNDc2YmJhMDY4MWMiLCJ1c2VySWQiOiI1MzUyMjI4NDEifQ==</vt:lpwstr>
  </property>
</Properties>
</file>